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/>
        <w:t>Additional file 1 Means, standard deviations, Alpha coefficients</w:t>
      </w:r>
      <w:r>
        <w:rPr>
          <w:rFonts w:eastAsia="Symbol" w:cs="Symbol" w:ascii="Symbol" w:hAnsi="Symbol"/>
          <w:vertAlign w:val="superscript"/>
        </w:rPr>
        <w:t></w:t>
      </w:r>
      <w:r>
        <w:rPr/>
        <w:t>, and Pearson’s correlations coefficients between measured variables (N = 1005)</w:t>
      </w:r>
    </w:p>
    <w:tbl>
      <w:tblPr>
        <w:tblW w:w="148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630"/>
        <w:gridCol w:w="63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>
        <w:trPr>
          <w:trHeight w:val="24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s's r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Lack of co-worker support_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Lack of leader support_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Time pressure_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 Demanding job tasks_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 Non-emergency tasks  index_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Serious Operational tasks_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 Physical demands_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 Lack of co-worker support_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 Lack of leader support_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 Time pressure_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 Demanding job tasks_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 Non-emergency tasks  index_F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 Serious Operational tasks_F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 Physical demands_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 Gender (women % / men %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 Ag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 Neuroticis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 Contro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 Extrovers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 Self-efficac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3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 Size of service population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 Working overtime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 Shift work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 Exposure to serious event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 Colleague support system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6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6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6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bscript"/>
        </w:rPr>
        <w:t xml:space="preserve">Note. All tests two-tailed; </w:t>
      </w:r>
      <w:r>
        <w:rPr>
          <w:i/>
          <w:vertAlign w:val="subscript"/>
        </w:rPr>
        <w:t>Person’s r &gt; .07</w:t>
      </w:r>
      <w:r>
        <w:rPr>
          <w:vertAlign w:val="subscript"/>
        </w:rPr>
        <w:t xml:space="preserve"> significant at p &lt; .05 and </w:t>
      </w:r>
      <w:r>
        <w:rPr>
          <w:i/>
          <w:vertAlign w:val="subscript"/>
        </w:rPr>
        <w:t>Person’s r &gt; .09</w:t>
      </w:r>
      <w:r>
        <w:rPr>
          <w:vertAlign w:val="subscript"/>
        </w:rPr>
        <w:t xml:space="preserve"> significant at p &lt; .01; S = Severity level and F = Frequency level; Categorical variables are marked with an asterisk (*), these variables are described by their median and range. </w:t>
      </w:r>
      <w:r>
        <w:rPr>
          <w:rFonts w:eastAsia="Symbol" w:cs="Symbol" w:ascii="Symbol" w:hAnsi="Symbol"/>
          <w:vertAlign w:val="subscript"/>
        </w:rPr>
        <w:t></w:t>
      </w:r>
      <w:r>
        <w:rPr>
          <w:vertAlign w:val="subscript"/>
        </w:rPr>
        <w:t xml:space="preserve">Alpha coefficients for index scores are reported in the diagonal.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7:45:00Z</dcterms:created>
  <dc:creator>Tom Sterud</dc:creator>
  <dc:description/>
  <cp:keywords/>
  <dc:language>en-US</dc:language>
  <cp:lastModifiedBy>Tom Sterud</cp:lastModifiedBy>
  <dcterms:modified xsi:type="dcterms:W3CDTF">2008-11-25T14:23:00Z</dcterms:modified>
  <cp:revision>2</cp:revision>
  <dc:subject/>
  <dc:title/>
</cp:coreProperties>
</file>